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upporting information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Table S2</w:t>
      </w:r>
    </w:p>
    <w:p>
      <w:pPr>
        <w:pStyle w:val="Normal"/>
        <w:spacing w:lineRule="auto" w:line="480"/>
        <w:rPr/>
      </w:pPr>
      <w:r>
        <w:rPr/>
        <w:t xml:space="preserve">Relative expression of different ESTs in chickpea generated in response to </w:t>
      </w:r>
      <w:r>
        <w:rPr>
          <w:i/>
        </w:rPr>
        <w:t>Fusarium oxysporum</w:t>
      </w:r>
      <w:r>
        <w:rPr/>
        <w:t xml:space="preserve"> f. sp. </w:t>
      </w:r>
      <w:r>
        <w:rPr>
          <w:i/>
        </w:rPr>
        <w:t xml:space="preserve">ciceri </w:t>
      </w:r>
      <w:r>
        <w:rPr/>
        <w:t xml:space="preserve">(Race 1) attack using real time PCR analysis.  </w:t>
      </w:r>
    </w:p>
    <w:p>
      <w:pPr>
        <w:pStyle w:val="Normal"/>
        <w:rPr/>
      </w:pPr>
      <w:r>
        <w:rPr/>
      </w:r>
    </w:p>
    <w:tbl>
      <w:tblPr>
        <w:tblW w:w="10183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438"/>
        <w:gridCol w:w="1594"/>
        <w:gridCol w:w="1250"/>
        <w:gridCol w:w="766"/>
        <w:gridCol w:w="766"/>
        <w:gridCol w:w="766"/>
        <w:gridCol w:w="866"/>
        <w:gridCol w:w="866"/>
        <w:gridCol w:w="766"/>
      </w:tblGrid>
      <w:tr>
        <w:trPr>
          <w:trHeight w:val="255" w:hRule="atLeast"/>
          <w:cantSplit w:val="true"/>
        </w:trPr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Accession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EST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tation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logous Accession Number</w:t>
            </w:r>
          </w:p>
        </w:tc>
        <w:tc>
          <w:tcPr>
            <w:tcW w:w="479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xpression level (2</w:t>
            </w:r>
            <w:r>
              <w:rPr>
                <w:sz w:val="20"/>
                <w:szCs w:val="20"/>
                <w:vertAlign w:val="superscript"/>
              </w:rPr>
              <w:t>-ddct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 normalized to calibrator controls</w:t>
            </w:r>
          </w:p>
        </w:tc>
      </w:tr>
      <w:tr>
        <w:trPr>
          <w:trHeight w:val="128" w:hRule="atLeast"/>
          <w:cantSplit w:val="true"/>
        </w:trPr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G62</w:t>
            </w:r>
          </w:p>
        </w:tc>
        <w:tc>
          <w:tcPr>
            <w:tcW w:w="2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315</w:t>
            </w:r>
          </w:p>
        </w:tc>
      </w:tr>
      <w:tr>
        <w:trPr>
          <w:trHeight w:val="127" w:hRule="atLeast"/>
          <w:cantSplit w:val="true"/>
        </w:trPr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h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h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h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h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rly defense responsiv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Vacuolar proton ATPase subunit F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8605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3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5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23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93521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rly defense responsiv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Vacuolar proton ATPase subunit E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8297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9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.98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arly Defense responsive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pid alkalinization factor 1 precursor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RALF 1)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7233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9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7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9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rly Defens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iv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rine threonine kinase related protein,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085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2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9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rly Defense responsiv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hosphoinositide specific phospholipase C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9733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2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7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9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34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responsiv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Isoflavanoid biosynthetic gen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00923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8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4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9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1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responsiv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Arginase 2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65683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2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2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5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31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2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/ Stress responsiv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Cytochrome P450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78883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2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9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25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1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39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ss responsiv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thylation sensitive polymorohic fragment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39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613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5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2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ress responsive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Drought stress related EST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22965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4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93522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Beta amylase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13924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8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7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93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7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24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6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stid division regulator MinE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118106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8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33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Alkaline invertase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11145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63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7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06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93521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ind w:right="-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dule enhanced sucrose synthase (ness)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07985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2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4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5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6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47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ydrolase, alpha/beta fold family protein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1199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3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3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24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78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2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.3.3 like protein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J23868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3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4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6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Nitrate transporter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05278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8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7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Sugar transporter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18063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1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7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Acyl activating enzym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1124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7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O660551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fungal activity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statin like protein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28353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3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0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99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 regulation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madillo/beta catenin repeat family protein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56613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05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 regulation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60s ribosomal protein L34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2710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8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6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ion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ibosomal protein S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45339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4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uctural and signaling component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tochrome oxidase subunit 1 (COI)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154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2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5</w:t>
            </w:r>
          </w:p>
        </w:tc>
      </w:tr>
      <w:tr>
        <w:trPr>
          <w:trHeight w:val="467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2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uctural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Tubulin folding cofacter E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M2296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2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3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10:54:00Z</dcterms:created>
  <dc:creator>SAMPA</dc:creator>
  <dc:description/>
  <cp:keywords/>
  <dc:language>en-US</dc:language>
  <cp:lastModifiedBy>SAMPA</cp:lastModifiedBy>
  <dcterms:modified xsi:type="dcterms:W3CDTF">2009-10-06T10:56:00Z</dcterms:modified>
  <cp:revision>1</cp:revision>
  <dc:subject/>
  <dc:title>Supporting information</dc:title>
</cp:coreProperties>
</file>